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DDB" w:rsidRPr="0061608F" w:rsidRDefault="000C014C" w:rsidP="004F6D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bookmarkStart w:id="0" w:name="_GoBack"/>
      <w:bookmarkEnd w:id="0"/>
      <w:r w:rsidR="009C5EC6" w:rsidRPr="0061608F">
        <w:rPr>
          <w:rFonts w:ascii="Times New Roman" w:hAnsi="Times New Roman" w:cs="Times New Roman"/>
          <w:sz w:val="24"/>
          <w:szCs w:val="24"/>
        </w:rPr>
        <w:t xml:space="preserve">: Correlation matrix of </w:t>
      </w:r>
      <w:r w:rsidR="00145DB7" w:rsidRPr="0061608F">
        <w:rPr>
          <w:rFonts w:ascii="Times New Roman" w:hAnsi="Times New Roman" w:cs="Times New Roman"/>
          <w:sz w:val="24"/>
          <w:szCs w:val="24"/>
        </w:rPr>
        <w:t xml:space="preserve">coefficients of regression model for </w:t>
      </w:r>
      <w:r w:rsidR="009C5EC6" w:rsidRPr="0061608F">
        <w:rPr>
          <w:rFonts w:ascii="Times New Roman" w:hAnsi="Times New Roman" w:cs="Times New Roman"/>
          <w:sz w:val="24"/>
          <w:szCs w:val="24"/>
        </w:rPr>
        <w:t>outpatient utilization, 2014</w:t>
      </w:r>
    </w:p>
    <w:tbl>
      <w:tblPr>
        <w:tblStyle w:val="ListTable6Colorful"/>
        <w:tblW w:w="10323" w:type="dxa"/>
        <w:tblLook w:val="04A0" w:firstRow="1" w:lastRow="0" w:firstColumn="1" w:lastColumn="0" w:noHBand="0" w:noVBand="1"/>
      </w:tblPr>
      <w:tblGrid>
        <w:gridCol w:w="1540"/>
        <w:gridCol w:w="1136"/>
        <w:gridCol w:w="1257"/>
        <w:gridCol w:w="1243"/>
        <w:gridCol w:w="1230"/>
        <w:gridCol w:w="906"/>
        <w:gridCol w:w="906"/>
        <w:gridCol w:w="1229"/>
        <w:gridCol w:w="876"/>
      </w:tblGrid>
      <w:tr w:rsidR="00DA19F2" w:rsidRPr="0061608F" w:rsidTr="009F1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auto"/>
          </w:tcPr>
          <w:p w:rsidR="006116D6" w:rsidRPr="0061608F" w:rsidRDefault="006116D6" w:rsidP="007919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e(V)</w:t>
            </w:r>
          </w:p>
        </w:tc>
        <w:tc>
          <w:tcPr>
            <w:tcW w:w="1069" w:type="dxa"/>
            <w:shd w:val="clear" w:color="auto" w:fill="auto"/>
          </w:tcPr>
          <w:p w:rsidR="006116D6" w:rsidRPr="0061608F" w:rsidRDefault="00DA19F2" w:rsidP="0079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Poverty incidence</w:t>
            </w:r>
          </w:p>
        </w:tc>
        <w:tc>
          <w:tcPr>
            <w:tcW w:w="1189" w:type="dxa"/>
            <w:shd w:val="clear" w:color="auto" w:fill="auto"/>
          </w:tcPr>
          <w:p w:rsidR="006116D6" w:rsidRPr="0061608F" w:rsidRDefault="00DA19F2" w:rsidP="0079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Population in poverty</w:t>
            </w:r>
          </w:p>
        </w:tc>
        <w:tc>
          <w:tcPr>
            <w:tcW w:w="1191" w:type="dxa"/>
            <w:shd w:val="clear" w:color="auto" w:fill="auto"/>
          </w:tcPr>
          <w:p w:rsidR="006116D6" w:rsidRPr="0061608F" w:rsidRDefault="00DA19F2" w:rsidP="0079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% of urban population </w:t>
            </w:r>
          </w:p>
        </w:tc>
        <w:tc>
          <w:tcPr>
            <w:tcW w:w="1180" w:type="dxa"/>
            <w:shd w:val="clear" w:color="auto" w:fill="auto"/>
          </w:tcPr>
          <w:p w:rsidR="006116D6" w:rsidRPr="0061608F" w:rsidRDefault="00DA19F2" w:rsidP="0079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CHPS compound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DA19F2" w:rsidP="0079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="006116D6"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ealth</w:t>
            </w: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entre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DA19F2" w:rsidP="0079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6116D6"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linic</w:t>
            </w: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149" w:type="dxa"/>
            <w:shd w:val="clear" w:color="auto" w:fill="auto"/>
          </w:tcPr>
          <w:p w:rsidR="006116D6" w:rsidRPr="0061608F" w:rsidRDefault="00DA19F2" w:rsidP="0079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Secondary hospital</w:t>
            </w:r>
          </w:p>
        </w:tc>
        <w:tc>
          <w:tcPr>
            <w:tcW w:w="830" w:type="dxa"/>
            <w:shd w:val="clear" w:color="auto" w:fill="auto"/>
          </w:tcPr>
          <w:p w:rsidR="006116D6" w:rsidRPr="0061608F" w:rsidRDefault="006116D6" w:rsidP="0079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_cons </w:t>
            </w:r>
          </w:p>
        </w:tc>
      </w:tr>
      <w:tr w:rsidR="00DA19F2" w:rsidRPr="0061608F" w:rsidTr="009F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auto"/>
          </w:tcPr>
          <w:p w:rsidR="006116D6" w:rsidRPr="0061608F" w:rsidRDefault="00F82410" w:rsidP="007919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="006116D6"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overty</w:t>
            </w: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cidence</w:t>
            </w:r>
          </w:p>
        </w:tc>
        <w:tc>
          <w:tcPr>
            <w:tcW w:w="106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8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DA19F2" w:rsidRPr="0061608F" w:rsidTr="009F1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auto"/>
          </w:tcPr>
          <w:p w:rsidR="006116D6" w:rsidRPr="0061608F" w:rsidRDefault="00A01B22" w:rsidP="00A01B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opulation in poverty </w:t>
            </w:r>
          </w:p>
        </w:tc>
        <w:tc>
          <w:tcPr>
            <w:tcW w:w="106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2376</w:t>
            </w:r>
          </w:p>
        </w:tc>
        <w:tc>
          <w:tcPr>
            <w:tcW w:w="118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91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DA19F2" w:rsidRPr="0061608F" w:rsidTr="009F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auto"/>
          </w:tcPr>
          <w:p w:rsidR="006116D6" w:rsidRPr="0061608F" w:rsidRDefault="00A01B22" w:rsidP="007919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% of urban population</w:t>
            </w:r>
          </w:p>
        </w:tc>
        <w:tc>
          <w:tcPr>
            <w:tcW w:w="106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1671</w:t>
            </w:r>
          </w:p>
        </w:tc>
        <w:tc>
          <w:tcPr>
            <w:tcW w:w="118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2821</w:t>
            </w:r>
          </w:p>
        </w:tc>
        <w:tc>
          <w:tcPr>
            <w:tcW w:w="1191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80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DA19F2" w:rsidRPr="0061608F" w:rsidTr="009F1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auto"/>
          </w:tcPr>
          <w:p w:rsidR="006116D6" w:rsidRPr="0061608F" w:rsidRDefault="006116D6" w:rsidP="007919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CHPS</w:t>
            </w:r>
            <w:r w:rsidR="00F82410"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compound</w:t>
            </w:r>
          </w:p>
        </w:tc>
        <w:tc>
          <w:tcPr>
            <w:tcW w:w="106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0821</w:t>
            </w:r>
          </w:p>
        </w:tc>
        <w:tc>
          <w:tcPr>
            <w:tcW w:w="118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3360</w:t>
            </w:r>
          </w:p>
        </w:tc>
        <w:tc>
          <w:tcPr>
            <w:tcW w:w="1191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0314</w:t>
            </w:r>
          </w:p>
        </w:tc>
        <w:tc>
          <w:tcPr>
            <w:tcW w:w="1180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DA19F2" w:rsidRPr="0061608F" w:rsidTr="009F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auto"/>
          </w:tcPr>
          <w:p w:rsidR="006116D6" w:rsidRPr="0061608F" w:rsidRDefault="00F82410" w:rsidP="007919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="006116D6"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ealth</w:t>
            </w: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6116D6"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centre</w:t>
            </w:r>
          </w:p>
        </w:tc>
        <w:tc>
          <w:tcPr>
            <w:tcW w:w="106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1219</w:t>
            </w:r>
          </w:p>
        </w:tc>
        <w:tc>
          <w:tcPr>
            <w:tcW w:w="118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4472</w:t>
            </w:r>
          </w:p>
        </w:tc>
        <w:tc>
          <w:tcPr>
            <w:tcW w:w="1191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3019</w:t>
            </w:r>
          </w:p>
        </w:tc>
        <w:tc>
          <w:tcPr>
            <w:tcW w:w="1180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0802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DA19F2" w:rsidRPr="0061608F" w:rsidTr="009F1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auto"/>
          </w:tcPr>
          <w:p w:rsidR="006116D6" w:rsidRPr="0061608F" w:rsidRDefault="00F82410" w:rsidP="007919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6116D6"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linic</w:t>
            </w: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1438</w:t>
            </w:r>
          </w:p>
        </w:tc>
        <w:tc>
          <w:tcPr>
            <w:tcW w:w="118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1075</w:t>
            </w:r>
          </w:p>
        </w:tc>
        <w:tc>
          <w:tcPr>
            <w:tcW w:w="1191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4271</w:t>
            </w:r>
          </w:p>
        </w:tc>
        <w:tc>
          <w:tcPr>
            <w:tcW w:w="1180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0586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4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DA19F2" w:rsidRPr="0061608F" w:rsidTr="009F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auto"/>
          </w:tcPr>
          <w:p w:rsidR="006116D6" w:rsidRPr="0061608F" w:rsidRDefault="00F82410" w:rsidP="007919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6116D6"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econdary</w:t>
            </w: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hospital</w:t>
            </w:r>
          </w:p>
        </w:tc>
        <w:tc>
          <w:tcPr>
            <w:tcW w:w="106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1258</w:t>
            </w:r>
          </w:p>
        </w:tc>
        <w:tc>
          <w:tcPr>
            <w:tcW w:w="118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2377</w:t>
            </w:r>
          </w:p>
        </w:tc>
        <w:tc>
          <w:tcPr>
            <w:tcW w:w="1191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1432</w:t>
            </w:r>
          </w:p>
        </w:tc>
        <w:tc>
          <w:tcPr>
            <w:tcW w:w="1180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2978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2483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2354</w:t>
            </w:r>
          </w:p>
        </w:tc>
        <w:tc>
          <w:tcPr>
            <w:tcW w:w="1149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830" w:type="dxa"/>
            <w:shd w:val="clear" w:color="auto" w:fill="auto"/>
          </w:tcPr>
          <w:p w:rsidR="006116D6" w:rsidRPr="0061608F" w:rsidRDefault="006116D6" w:rsidP="0079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DA19F2" w:rsidRPr="0061608F" w:rsidTr="009F1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auto"/>
          </w:tcPr>
          <w:p w:rsidR="006116D6" w:rsidRPr="0061608F" w:rsidRDefault="006116D6" w:rsidP="007919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b w:val="0"/>
                <w:sz w:val="24"/>
                <w:szCs w:val="24"/>
              </w:rPr>
              <w:t>_cons</w:t>
            </w:r>
          </w:p>
        </w:tc>
        <w:tc>
          <w:tcPr>
            <w:tcW w:w="106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6408</w:t>
            </w:r>
          </w:p>
        </w:tc>
        <w:tc>
          <w:tcPr>
            <w:tcW w:w="118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2216</w:t>
            </w:r>
          </w:p>
        </w:tc>
        <w:tc>
          <w:tcPr>
            <w:tcW w:w="1191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5038</w:t>
            </w:r>
          </w:p>
        </w:tc>
        <w:tc>
          <w:tcPr>
            <w:tcW w:w="1180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1613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3511</w:t>
            </w:r>
          </w:p>
        </w:tc>
        <w:tc>
          <w:tcPr>
            <w:tcW w:w="937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-0.0755</w:t>
            </w:r>
          </w:p>
        </w:tc>
        <w:tc>
          <w:tcPr>
            <w:tcW w:w="1149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0.0596</w:t>
            </w:r>
          </w:p>
        </w:tc>
        <w:tc>
          <w:tcPr>
            <w:tcW w:w="830" w:type="dxa"/>
            <w:shd w:val="clear" w:color="auto" w:fill="auto"/>
          </w:tcPr>
          <w:p w:rsidR="006116D6" w:rsidRPr="0061608F" w:rsidRDefault="006116D6" w:rsidP="0079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08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:rsidR="006116D6" w:rsidRPr="0061608F" w:rsidRDefault="006116D6" w:rsidP="00026AD7">
      <w:pPr>
        <w:rPr>
          <w:rFonts w:ascii="Times New Roman" w:hAnsi="Times New Roman" w:cs="Times New Roman"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sectPr w:rsidR="00071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9A2"/>
    <w:rsid w:val="00004AAE"/>
    <w:rsid w:val="00026AD7"/>
    <w:rsid w:val="00036EA3"/>
    <w:rsid w:val="0007120D"/>
    <w:rsid w:val="000950C6"/>
    <w:rsid w:val="000B2981"/>
    <w:rsid w:val="000B3975"/>
    <w:rsid w:val="000C014C"/>
    <w:rsid w:val="001231E0"/>
    <w:rsid w:val="00145DB7"/>
    <w:rsid w:val="001B043F"/>
    <w:rsid w:val="001B1AC4"/>
    <w:rsid w:val="001F7141"/>
    <w:rsid w:val="002007FE"/>
    <w:rsid w:val="00201483"/>
    <w:rsid w:val="002046A4"/>
    <w:rsid w:val="00245AFC"/>
    <w:rsid w:val="00264B7E"/>
    <w:rsid w:val="002657B8"/>
    <w:rsid w:val="00271ACE"/>
    <w:rsid w:val="002B5A97"/>
    <w:rsid w:val="00312A2F"/>
    <w:rsid w:val="00341045"/>
    <w:rsid w:val="00361B1D"/>
    <w:rsid w:val="003828B2"/>
    <w:rsid w:val="00391B16"/>
    <w:rsid w:val="00400769"/>
    <w:rsid w:val="004020A2"/>
    <w:rsid w:val="00404A5D"/>
    <w:rsid w:val="004B6730"/>
    <w:rsid w:val="004F38F7"/>
    <w:rsid w:val="004F6DDB"/>
    <w:rsid w:val="005815BF"/>
    <w:rsid w:val="005870B0"/>
    <w:rsid w:val="005923E9"/>
    <w:rsid w:val="005C2409"/>
    <w:rsid w:val="006042D9"/>
    <w:rsid w:val="006116D6"/>
    <w:rsid w:val="0061608F"/>
    <w:rsid w:val="006662F2"/>
    <w:rsid w:val="007142B5"/>
    <w:rsid w:val="00731782"/>
    <w:rsid w:val="0079370D"/>
    <w:rsid w:val="0079385B"/>
    <w:rsid w:val="00822763"/>
    <w:rsid w:val="00861BFF"/>
    <w:rsid w:val="00872210"/>
    <w:rsid w:val="00884246"/>
    <w:rsid w:val="0089477E"/>
    <w:rsid w:val="008B3FB6"/>
    <w:rsid w:val="008C5CCB"/>
    <w:rsid w:val="00916391"/>
    <w:rsid w:val="00936F0E"/>
    <w:rsid w:val="0094503D"/>
    <w:rsid w:val="009C5EC6"/>
    <w:rsid w:val="009E6204"/>
    <w:rsid w:val="009E7A15"/>
    <w:rsid w:val="009F1794"/>
    <w:rsid w:val="00A01B22"/>
    <w:rsid w:val="00A167EC"/>
    <w:rsid w:val="00A50B9D"/>
    <w:rsid w:val="00A81120"/>
    <w:rsid w:val="00AC7A9D"/>
    <w:rsid w:val="00B559A2"/>
    <w:rsid w:val="00B94382"/>
    <w:rsid w:val="00C479FD"/>
    <w:rsid w:val="00CE2103"/>
    <w:rsid w:val="00CE254E"/>
    <w:rsid w:val="00CF1296"/>
    <w:rsid w:val="00D20EBC"/>
    <w:rsid w:val="00D240AF"/>
    <w:rsid w:val="00D62C39"/>
    <w:rsid w:val="00D97CE8"/>
    <w:rsid w:val="00DA19F2"/>
    <w:rsid w:val="00DB100B"/>
    <w:rsid w:val="00E108A4"/>
    <w:rsid w:val="00E16EA4"/>
    <w:rsid w:val="00EC0374"/>
    <w:rsid w:val="00EE2F5C"/>
    <w:rsid w:val="00F0394B"/>
    <w:rsid w:val="00F8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1B6B7-3519-4537-8C35-EB1E7031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8"/>
    <w:rPr>
      <w:rFonts w:ascii="Segoe UI" w:hAnsi="Segoe UI" w:cs="Segoe UI"/>
      <w:sz w:val="18"/>
      <w:szCs w:val="18"/>
      <w:lang w:val="en-GB"/>
    </w:rPr>
  </w:style>
  <w:style w:type="table" w:styleId="ListTable2">
    <w:name w:val="List Table 2"/>
    <w:basedOn w:val="TableNormal"/>
    <w:uiPriority w:val="47"/>
    <w:rsid w:val="004007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007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Francis Andoh-Adjei</cp:lastModifiedBy>
  <cp:revision>4</cp:revision>
  <cp:lastPrinted>2018-06-05T10:25:00Z</cp:lastPrinted>
  <dcterms:created xsi:type="dcterms:W3CDTF">2018-06-05T11:23:00Z</dcterms:created>
  <dcterms:modified xsi:type="dcterms:W3CDTF">2018-06-19T10:05:00Z</dcterms:modified>
</cp:coreProperties>
</file>